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026E0B" w14:textId="77777777" w:rsidR="0038728D" w:rsidRPr="00DD769D" w:rsidRDefault="0038728D" w:rsidP="0038728D">
      <w:pPr>
        <w:rPr>
          <w:b/>
          <w:bCs/>
        </w:rPr>
      </w:pPr>
      <w:r w:rsidRPr="00DD769D">
        <w:rPr>
          <w:b/>
          <w:bCs/>
        </w:rPr>
        <w:t>Supplementary figures</w:t>
      </w:r>
    </w:p>
    <w:p w14:paraId="01445C83" w14:textId="77777777" w:rsidR="0038728D" w:rsidRPr="00DD769D" w:rsidRDefault="0038728D" w:rsidP="0038728D"/>
    <w:p w14:paraId="369DD021" w14:textId="77777777" w:rsidR="0038728D" w:rsidRPr="00DD769D" w:rsidRDefault="0038728D" w:rsidP="0038728D">
      <w:bookmarkStart w:id="0" w:name="_GoBack"/>
      <w:r w:rsidRPr="00DD769D">
        <w:rPr>
          <w:noProof/>
          <w:lang w:val="en-US"/>
        </w:rPr>
        <w:drawing>
          <wp:inline distT="0" distB="0" distL="0" distR="0" wp14:anchorId="363846A3" wp14:editId="27FAA1E0">
            <wp:extent cx="3601662" cy="5311471"/>
            <wp:effectExtent l="0" t="0" r="5715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/>
                    <pic:cNvPicPr/>
                  </pic:nvPicPr>
                  <pic:blipFill rotWithShape="1">
                    <a:blip r:embed="rId4"/>
                    <a:srcRect t="2221" r="36777" b="33232"/>
                    <a:stretch/>
                  </pic:blipFill>
                  <pic:spPr bwMode="auto">
                    <a:xfrm>
                      <a:off x="0" y="0"/>
                      <a:ext cx="3601941" cy="53118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5F4640DA" w14:textId="77777777" w:rsidR="0038728D" w:rsidRPr="00DD769D" w:rsidRDefault="0038728D" w:rsidP="0038728D"/>
    <w:p w14:paraId="0ECB2705" w14:textId="03F9ED44" w:rsidR="0038728D" w:rsidRPr="00DD769D" w:rsidRDefault="0038728D" w:rsidP="00E46CF8">
      <w:pPr>
        <w:spacing w:line="360" w:lineRule="auto"/>
        <w:jc w:val="both"/>
        <w:rPr>
          <w:rFonts w:ascii="Calibri" w:hAnsi="Calibri" w:cs="Calibri"/>
        </w:rPr>
      </w:pPr>
      <w:r w:rsidRPr="00DD769D">
        <w:rPr>
          <w:rFonts w:ascii="Calibri" w:hAnsi="Calibri" w:cs="Calibri"/>
        </w:rPr>
        <w:t xml:space="preserve">Figure S1: AAV8 treatment increases Treg frequency in </w:t>
      </w:r>
      <w:proofErr w:type="gramStart"/>
      <w:r w:rsidRPr="00DD769D">
        <w:rPr>
          <w:rFonts w:ascii="Calibri" w:hAnsi="Calibri" w:cs="Calibri"/>
        </w:rPr>
        <w:t>the  Liver</w:t>
      </w:r>
      <w:proofErr w:type="gramEnd"/>
      <w:r w:rsidRPr="00DD769D">
        <w:rPr>
          <w:rFonts w:ascii="Calibri" w:hAnsi="Calibri" w:cs="Calibri"/>
        </w:rPr>
        <w:t xml:space="preserve">. DBA1/J mice (n=3/group) </w:t>
      </w:r>
      <w:r w:rsidRPr="00DD769D">
        <w:rPr>
          <w:rFonts w:ascii="Calibri" w:hAnsi="Calibri" w:cs="Calibri"/>
          <w:lang w:val="en-US"/>
        </w:rPr>
        <w:t>were injected intravenously with 10</w:t>
      </w:r>
      <w:r w:rsidRPr="00DD769D">
        <w:rPr>
          <w:rFonts w:ascii="Calibri" w:hAnsi="Calibri" w:cs="Calibri"/>
          <w:vertAlign w:val="superscript"/>
          <w:lang w:val="en-US"/>
        </w:rPr>
        <w:t>11</w:t>
      </w:r>
      <w:r w:rsidRPr="00DD769D">
        <w:rPr>
          <w:rFonts w:ascii="Calibri" w:hAnsi="Calibri" w:cs="Calibri"/>
          <w:lang w:val="en-US"/>
        </w:rPr>
        <w:t xml:space="preserve"> VG of AAV8.CII</w:t>
      </w:r>
      <w:r w:rsidRPr="00DD769D">
        <w:rPr>
          <w:rFonts w:ascii="Calibri" w:hAnsi="Calibri" w:cs="Calibri"/>
        </w:rPr>
        <w:t xml:space="preserve"> followed with </w:t>
      </w:r>
      <w:r w:rsidRPr="00DD769D">
        <w:rPr>
          <w:rFonts w:asciiTheme="minorHAnsi" w:hAnsiTheme="minorHAnsi" w:cstheme="minorHAnsi"/>
          <w:lang w:val="en-US"/>
        </w:rPr>
        <w:t>10</w:t>
      </w:r>
      <w:r w:rsidRPr="00DD769D">
        <w:rPr>
          <w:rFonts w:asciiTheme="minorHAnsi" w:hAnsiTheme="minorHAnsi" w:cstheme="minorHAnsi"/>
          <w:vertAlign w:val="superscript"/>
          <w:lang w:val="en-US"/>
        </w:rPr>
        <w:t xml:space="preserve">10 </w:t>
      </w:r>
      <w:r w:rsidRPr="00DD769D">
        <w:rPr>
          <w:rFonts w:asciiTheme="minorHAnsi" w:hAnsiTheme="minorHAnsi" w:cstheme="minorHAnsi"/>
          <w:lang w:val="en-US"/>
        </w:rPr>
        <w:t xml:space="preserve">VP Ad5.CII </w:t>
      </w:r>
      <w:r w:rsidRPr="00DD769D">
        <w:rPr>
          <w:rFonts w:ascii="Calibri" w:hAnsi="Calibri" w:cs="Calibri"/>
          <w:lang w:val="en-US"/>
        </w:rPr>
        <w:t>intravenously</w:t>
      </w:r>
      <w:r w:rsidRPr="00DD769D">
        <w:rPr>
          <w:rFonts w:ascii="Calibri" w:hAnsi="Calibri" w:cs="Calibri"/>
        </w:rPr>
        <w:t xml:space="preserve"> 14 days later. Mice were euthanized 10 days thereafter. Cells suspension were obtained from the liver and spleen, then stained with lineage markers and a viability dye. The frequency of Treg was then monitored by FACS</w:t>
      </w:r>
      <w:proofErr w:type="gramStart"/>
      <w:r w:rsidRPr="00DD769D">
        <w:rPr>
          <w:rFonts w:ascii="Calibri" w:hAnsi="Calibri" w:cs="Calibri"/>
        </w:rPr>
        <w:t>.(</w:t>
      </w:r>
      <w:proofErr w:type="gramEnd"/>
      <w:r w:rsidRPr="00DD769D">
        <w:rPr>
          <w:rFonts w:ascii="Calibri" w:hAnsi="Calibri" w:cs="Calibri"/>
        </w:rPr>
        <w:t xml:space="preserve"> A.) Gating strategy aimed at quantifying the presence of T reg (Live CD3+ CD4+FoxP3+ CD25</w:t>
      </w:r>
      <w:proofErr w:type="gramStart"/>
      <w:r w:rsidRPr="00DD769D">
        <w:rPr>
          <w:rFonts w:ascii="Calibri" w:hAnsi="Calibri" w:cs="Calibri"/>
        </w:rPr>
        <w:t>+ )</w:t>
      </w:r>
      <w:proofErr w:type="gramEnd"/>
      <w:r w:rsidRPr="00DD769D">
        <w:rPr>
          <w:rFonts w:ascii="Calibri" w:hAnsi="Calibri" w:cs="Calibri"/>
        </w:rPr>
        <w:t>. (B.) Hepatic and splenic Treg frequency are indicated in animal treated with or without AAV8-CII</w:t>
      </w:r>
      <w:r w:rsidR="00CE7ECB" w:rsidRPr="00DD769D">
        <w:rPr>
          <w:rFonts w:ascii="Calibri" w:hAnsi="Calibri" w:cs="Calibri"/>
        </w:rPr>
        <w:t xml:space="preserve">. FACS analysis was performed using the </w:t>
      </w:r>
      <w:proofErr w:type="spellStart"/>
      <w:r w:rsidR="00CE7ECB" w:rsidRPr="00DD769D">
        <w:rPr>
          <w:rFonts w:ascii="Calibri" w:hAnsi="Calibri" w:cs="Calibri"/>
          <w:color w:val="000000"/>
        </w:rPr>
        <w:t>FlowJo</w:t>
      </w:r>
      <w:proofErr w:type="spellEnd"/>
      <w:r w:rsidR="00CE7ECB" w:rsidRPr="00DD769D">
        <w:rPr>
          <w:rFonts w:ascii="Calibri" w:hAnsi="Calibri" w:cs="Calibri"/>
          <w:color w:val="000000"/>
        </w:rPr>
        <w:t xml:space="preserve"> Software</w:t>
      </w:r>
      <w:r w:rsidR="00CE7ECB" w:rsidRPr="00DD769D">
        <w:rPr>
          <w:rFonts w:asciiTheme="minorHAnsi" w:hAnsiTheme="minorHAnsi" w:cstheme="minorHAnsi"/>
          <w:lang w:val="en-US"/>
        </w:rPr>
        <w:t>, version 10.7 (</w:t>
      </w:r>
      <w:hyperlink r:id="rId5" w:history="1">
        <w:r w:rsidR="00CE7ECB" w:rsidRPr="00DD769D">
          <w:rPr>
            <w:rFonts w:asciiTheme="minorHAnsi" w:eastAsiaTheme="minorHAnsi" w:hAnsiTheme="minorHAnsi" w:cstheme="minorHAnsi"/>
            <w:lang w:val="en-US"/>
          </w:rPr>
          <w:t>www.flowjo.com</w:t>
        </w:r>
      </w:hyperlink>
      <w:r w:rsidR="00CE7ECB" w:rsidRPr="00DD769D">
        <w:rPr>
          <w:rFonts w:asciiTheme="minorHAnsi" w:eastAsiaTheme="minorHAnsi" w:hAnsiTheme="minorHAnsi" w:cstheme="minorHAnsi"/>
          <w:lang w:val="en-US"/>
        </w:rPr>
        <w:t>)</w:t>
      </w:r>
      <w:r w:rsidR="00CE7ECB" w:rsidRPr="00DD769D">
        <w:rPr>
          <w:rFonts w:asciiTheme="minorHAnsi" w:hAnsiTheme="minorHAnsi" w:cstheme="minorHAnsi"/>
          <w:lang w:val="en-US"/>
        </w:rPr>
        <w:t>.</w:t>
      </w:r>
      <w:r w:rsidRPr="00DD769D">
        <w:br w:type="page"/>
      </w:r>
    </w:p>
    <w:p w14:paraId="22A4A4F6" w14:textId="77777777" w:rsidR="0038728D" w:rsidRPr="00DD769D" w:rsidRDefault="0038728D" w:rsidP="0038728D"/>
    <w:p w14:paraId="21594969" w14:textId="77777777" w:rsidR="0038728D" w:rsidRPr="00DD769D" w:rsidRDefault="0038728D" w:rsidP="0038728D">
      <w:r w:rsidRPr="00DD769D">
        <w:rPr>
          <w:noProof/>
          <w:lang w:val="en-US"/>
        </w:rPr>
        <w:drawing>
          <wp:inline distT="0" distB="0" distL="0" distR="0" wp14:anchorId="5520CCDD" wp14:editId="666026DB">
            <wp:extent cx="2050967" cy="2360481"/>
            <wp:effectExtent l="0" t="0" r="0" b="190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/>
                    <pic:cNvPicPr/>
                  </pic:nvPicPr>
                  <pic:blipFill rotWithShape="1">
                    <a:blip r:embed="rId6"/>
                    <a:srcRect l="7262" t="13237" r="56718" b="58064"/>
                    <a:stretch/>
                  </pic:blipFill>
                  <pic:spPr bwMode="auto">
                    <a:xfrm>
                      <a:off x="0" y="0"/>
                      <a:ext cx="2052147" cy="23618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620507" w14:textId="77777777" w:rsidR="0038728D" w:rsidRPr="00DD769D" w:rsidRDefault="0038728D" w:rsidP="0038728D"/>
    <w:p w14:paraId="4067CD1D" w14:textId="77777777" w:rsidR="0038728D" w:rsidRPr="00DD769D" w:rsidRDefault="0038728D" w:rsidP="0038728D">
      <w:pPr>
        <w:rPr>
          <w:b/>
          <w:bCs/>
        </w:rPr>
      </w:pPr>
    </w:p>
    <w:p w14:paraId="693496D7" w14:textId="5EBD9699" w:rsidR="0038728D" w:rsidRPr="00DD769D" w:rsidRDefault="0038728D" w:rsidP="0038728D">
      <w:pPr>
        <w:spacing w:line="360" w:lineRule="auto"/>
        <w:jc w:val="both"/>
      </w:pPr>
      <w:r w:rsidRPr="00DD769D">
        <w:rPr>
          <w:b/>
          <w:bCs/>
        </w:rPr>
        <w:t>Figure S2: Treg depletion efficiency following PC61 administration.</w:t>
      </w:r>
      <w:r w:rsidRPr="00DD769D">
        <w:t xml:space="preserve"> Mice </w:t>
      </w:r>
      <w:r w:rsidRPr="00DD769D">
        <w:rPr>
          <w:rFonts w:asciiTheme="minorHAnsi" w:hAnsiTheme="minorHAnsi" w:cstheme="minorHAnsi"/>
          <w:lang w:val="en-US"/>
        </w:rPr>
        <w:t xml:space="preserve">(n=3/group) </w:t>
      </w:r>
      <w:r w:rsidRPr="00DD769D">
        <w:t>were injected intraperitoneally with 0.75mg of PC61 antibody or an equivalent volume of phosphate buffered saline. 10 days after the injection, splenocytes were isolated and the quantities of CD25+ FoxP3+ Tregs in the population of CD4+ CD3+ T cells were</w:t>
      </w:r>
      <w:r w:rsidR="00CE7ECB" w:rsidRPr="00DD769D">
        <w:t xml:space="preserve"> run by FACS</w:t>
      </w:r>
      <w:r w:rsidRPr="00DD769D">
        <w:t xml:space="preserve"> </w:t>
      </w:r>
      <w:r w:rsidR="00CE7ECB" w:rsidRPr="00DD769D">
        <w:t xml:space="preserve">and analysed </w:t>
      </w:r>
      <w:r w:rsidR="00CE7ECB" w:rsidRPr="00DD769D">
        <w:rPr>
          <w:rFonts w:ascii="Calibri" w:hAnsi="Calibri" w:cs="Calibri"/>
        </w:rPr>
        <w:t xml:space="preserve">using </w:t>
      </w:r>
      <w:proofErr w:type="spellStart"/>
      <w:r w:rsidR="00CE7ECB" w:rsidRPr="00DD769D">
        <w:rPr>
          <w:rFonts w:ascii="Calibri" w:hAnsi="Calibri" w:cs="Calibri"/>
          <w:color w:val="000000"/>
        </w:rPr>
        <w:t>FlowJo</w:t>
      </w:r>
      <w:proofErr w:type="spellEnd"/>
      <w:r w:rsidR="00CE7ECB" w:rsidRPr="00DD769D">
        <w:rPr>
          <w:rFonts w:asciiTheme="minorHAnsi" w:hAnsiTheme="minorHAnsi" w:cstheme="minorHAnsi"/>
          <w:lang w:val="en-US"/>
        </w:rPr>
        <w:t xml:space="preserve"> (version 10.7, </w:t>
      </w:r>
      <w:hyperlink r:id="rId7" w:history="1">
        <w:r w:rsidR="00CE7ECB" w:rsidRPr="00DD769D">
          <w:rPr>
            <w:rStyle w:val="Hyperlink"/>
            <w:rFonts w:asciiTheme="minorHAnsi" w:eastAsiaTheme="minorHAnsi" w:hAnsiTheme="minorHAnsi" w:cstheme="minorHAnsi"/>
            <w:color w:val="auto"/>
            <w:u w:val="none"/>
            <w:lang w:val="en-US"/>
          </w:rPr>
          <w:t>www.flowjo.com</w:t>
        </w:r>
      </w:hyperlink>
      <w:r w:rsidR="00CE7ECB" w:rsidRPr="00DD769D">
        <w:rPr>
          <w:rFonts w:asciiTheme="minorHAnsi" w:eastAsiaTheme="minorHAnsi" w:hAnsiTheme="minorHAnsi" w:cstheme="minorHAnsi"/>
          <w:lang w:val="en-US"/>
        </w:rPr>
        <w:t>)</w:t>
      </w:r>
      <w:r w:rsidR="00CE7ECB" w:rsidRPr="00DD769D">
        <w:rPr>
          <w:rFonts w:asciiTheme="minorHAnsi" w:hAnsiTheme="minorHAnsi" w:cstheme="minorHAnsi"/>
          <w:lang w:val="en-US"/>
        </w:rPr>
        <w:t>.</w:t>
      </w:r>
      <w:r w:rsidRPr="00DD769D">
        <w:t xml:space="preserve"> </w:t>
      </w:r>
      <w:r w:rsidRPr="00DD769D">
        <w:rPr>
          <w:rFonts w:asciiTheme="minorHAnsi" w:hAnsiTheme="minorHAnsi" w:cstheme="minorHAnsi"/>
          <w:lang w:val="en-US"/>
        </w:rPr>
        <w:t>Mean Treg frequency +/- SEM are depicted.</w:t>
      </w:r>
    </w:p>
    <w:p w14:paraId="218BB6FC" w14:textId="77777777" w:rsidR="0038728D" w:rsidRPr="00DD769D" w:rsidRDefault="0038728D" w:rsidP="0038728D"/>
    <w:p w14:paraId="07F7A536" w14:textId="77777777" w:rsidR="0038728D" w:rsidRPr="00DD769D" w:rsidRDefault="0038728D" w:rsidP="0038728D"/>
    <w:p w14:paraId="4289BCEB" w14:textId="77777777" w:rsidR="0038728D" w:rsidRPr="00DD769D" w:rsidRDefault="0038728D" w:rsidP="0038728D"/>
    <w:p w14:paraId="392154F8" w14:textId="77777777" w:rsidR="0038728D" w:rsidRPr="00DD769D" w:rsidRDefault="0038728D" w:rsidP="0038728D">
      <w:r w:rsidRPr="00DD769D">
        <w:br w:type="page"/>
      </w:r>
    </w:p>
    <w:p w14:paraId="4EC58084" w14:textId="77777777" w:rsidR="0038728D" w:rsidRPr="00DD769D" w:rsidRDefault="0038728D" w:rsidP="0038728D"/>
    <w:p w14:paraId="09E01A4E" w14:textId="77777777" w:rsidR="0038728D" w:rsidRPr="00DD769D" w:rsidRDefault="0038728D" w:rsidP="0038728D"/>
    <w:p w14:paraId="755DC759" w14:textId="5A355E48" w:rsidR="0038728D" w:rsidRPr="00DD769D" w:rsidRDefault="00865BD8" w:rsidP="0038728D">
      <w:r w:rsidRPr="00DD769D">
        <w:rPr>
          <w:noProof/>
          <w:lang w:val="en-US"/>
        </w:rPr>
        <w:drawing>
          <wp:inline distT="0" distB="0" distL="0" distR="0" wp14:anchorId="4C6ECB32" wp14:editId="7A626739">
            <wp:extent cx="3984625" cy="2658967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51" r="30051" b="65035"/>
                    <a:stretch/>
                  </pic:blipFill>
                  <pic:spPr bwMode="auto">
                    <a:xfrm>
                      <a:off x="0" y="0"/>
                      <a:ext cx="3985102" cy="26592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B59732" w14:textId="77777777" w:rsidR="0038728D" w:rsidRPr="00DD769D" w:rsidRDefault="0038728D" w:rsidP="0038728D"/>
    <w:p w14:paraId="2BEA8364" w14:textId="1ABCA5B8" w:rsidR="0038728D" w:rsidRPr="00DD769D" w:rsidRDefault="0038728D" w:rsidP="0038728D"/>
    <w:p w14:paraId="5EBF618D" w14:textId="77777777" w:rsidR="0038728D" w:rsidRPr="00DD769D" w:rsidRDefault="0038728D" w:rsidP="0038728D"/>
    <w:p w14:paraId="6F0E5056" w14:textId="7D6792E5" w:rsidR="0038728D" w:rsidRPr="00DD769D" w:rsidRDefault="0038728D" w:rsidP="0038728D">
      <w:pPr>
        <w:spacing w:line="480" w:lineRule="auto"/>
        <w:jc w:val="both"/>
      </w:pPr>
      <w:r w:rsidRPr="00DD769D">
        <w:rPr>
          <w:b/>
          <w:bCs/>
        </w:rPr>
        <w:t>Figure S3: Treg depletion increased cellular and humoral responses against CII</w:t>
      </w:r>
      <w:r w:rsidRPr="00DD769D">
        <w:t xml:space="preserve">.  (A) </w:t>
      </w:r>
      <w:proofErr w:type="gramStart"/>
      <w:r w:rsidRPr="00DD769D">
        <w:rPr>
          <w:rFonts w:cstheme="minorHAnsi"/>
        </w:rPr>
        <w:t xml:space="preserve">Mice  </w:t>
      </w:r>
      <w:r w:rsidRPr="00DD769D">
        <w:rPr>
          <w:rFonts w:asciiTheme="minorHAnsi" w:hAnsiTheme="minorHAnsi" w:cstheme="minorHAnsi"/>
          <w:lang w:val="en-US"/>
        </w:rPr>
        <w:t>(</w:t>
      </w:r>
      <w:proofErr w:type="gramEnd"/>
      <w:r w:rsidRPr="00DD769D">
        <w:rPr>
          <w:rFonts w:asciiTheme="minorHAnsi" w:hAnsiTheme="minorHAnsi" w:cstheme="minorHAnsi"/>
          <w:lang w:val="en-US"/>
        </w:rPr>
        <w:t xml:space="preserve">n=3/group) </w:t>
      </w:r>
      <w:r w:rsidRPr="00DD769D">
        <w:rPr>
          <w:rFonts w:cstheme="minorHAnsi"/>
        </w:rPr>
        <w:t>were injected intravenously with 10</w:t>
      </w:r>
      <w:r w:rsidRPr="00DD769D">
        <w:rPr>
          <w:rFonts w:cstheme="minorHAnsi"/>
          <w:vertAlign w:val="superscript"/>
        </w:rPr>
        <w:t>11</w:t>
      </w:r>
      <w:r w:rsidRPr="00DD769D">
        <w:rPr>
          <w:rFonts w:cstheme="minorHAnsi"/>
        </w:rPr>
        <w:t xml:space="preserve"> VG of AAV8.CII. At Day 7 Mice were injected intraperitoneally with saline or 0.75 mg of PC61 anti-CD25 antibody. (B) 10 days after PC61 injection liver non-parenchymal cells were isolated and stimulated with CII and IFN</w:t>
      </w:r>
      <w:r w:rsidRPr="00DD769D">
        <w:rPr>
          <w:rFonts w:ascii="Cambria Math" w:hAnsi="Cambria Math" w:cs="Cambria Math"/>
        </w:rPr>
        <w:t>𝛄</w:t>
      </w:r>
      <w:r w:rsidRPr="00DD769D">
        <w:rPr>
          <w:rFonts w:cstheme="minorHAnsi"/>
        </w:rPr>
        <w:t xml:space="preserve"> production was measured by ELISPOT</w:t>
      </w:r>
      <w:r w:rsidR="00753582" w:rsidRPr="00DD769D">
        <w:rPr>
          <w:rFonts w:cstheme="minorHAnsi"/>
        </w:rPr>
        <w:t xml:space="preserve">. </w:t>
      </w:r>
      <w:r w:rsidR="00753582" w:rsidRPr="00DD769D">
        <w:rPr>
          <w:rFonts w:asciiTheme="minorHAnsi" w:hAnsiTheme="minorHAnsi" w:cstheme="minorHAnsi"/>
          <w:lang w:val="en-US"/>
        </w:rPr>
        <w:t xml:space="preserve">The </w:t>
      </w:r>
      <w:r w:rsidR="00753582" w:rsidRPr="00DD769D">
        <w:rPr>
          <w:rFonts w:asciiTheme="minorHAnsi" w:hAnsiTheme="minorHAnsi" w:cstheme="minorHAnsi"/>
          <w:color w:val="000000"/>
        </w:rPr>
        <w:t xml:space="preserve">ISPOT software (version 7, </w:t>
      </w:r>
      <w:hyperlink r:id="rId9" w:history="1">
        <w:r w:rsidR="00753582" w:rsidRPr="00DD769D">
          <w:rPr>
            <w:rStyle w:val="Hyperlink"/>
            <w:rFonts w:asciiTheme="minorHAnsi" w:hAnsiTheme="minorHAnsi" w:cstheme="minorHAnsi"/>
            <w:color w:val="auto"/>
            <w:u w:val="none"/>
          </w:rPr>
          <w:t>https://www.elispot.com/products/software/</w:t>
        </w:r>
      </w:hyperlink>
      <w:r w:rsidR="00753582" w:rsidRPr="00DD769D">
        <w:rPr>
          <w:rFonts w:asciiTheme="minorHAnsi" w:hAnsiTheme="minorHAnsi" w:cstheme="minorHAnsi"/>
        </w:rPr>
        <w:t xml:space="preserve">) </w:t>
      </w:r>
      <w:r w:rsidR="00753582" w:rsidRPr="00DD769D">
        <w:rPr>
          <w:rFonts w:asciiTheme="minorHAnsi" w:hAnsiTheme="minorHAnsi" w:cstheme="minorHAnsi"/>
          <w:color w:val="000000"/>
        </w:rPr>
        <w:t xml:space="preserve">was used to </w:t>
      </w:r>
      <w:proofErr w:type="gramStart"/>
      <w:r w:rsidR="00753582" w:rsidRPr="00DD769D">
        <w:rPr>
          <w:rFonts w:asciiTheme="minorHAnsi" w:hAnsiTheme="minorHAnsi" w:cstheme="minorHAnsi"/>
          <w:color w:val="000000"/>
        </w:rPr>
        <w:t>analysed</w:t>
      </w:r>
      <w:proofErr w:type="gramEnd"/>
      <w:r w:rsidR="00753582" w:rsidRPr="00DD769D">
        <w:rPr>
          <w:rFonts w:asciiTheme="minorHAnsi" w:hAnsiTheme="minorHAnsi" w:cstheme="minorHAnsi"/>
          <w:color w:val="000000"/>
        </w:rPr>
        <w:t xml:space="preserve"> spot number</w:t>
      </w:r>
      <w:r w:rsidRPr="00DD769D">
        <w:rPr>
          <w:rFonts w:cstheme="minorHAnsi"/>
        </w:rPr>
        <w:t xml:space="preserve"> (C) 28 days post PC61 injection, anti-CII IgG levels were measured using ELISA. Background values are indicated by a horizontal dashed line. </w:t>
      </w:r>
      <w:r w:rsidRPr="00DD769D">
        <w:rPr>
          <w:rFonts w:asciiTheme="minorHAnsi" w:hAnsiTheme="minorHAnsi" w:cstheme="minorHAnsi"/>
          <w:lang w:val="en-US"/>
        </w:rPr>
        <w:t>Mean +/- SEM is illustrated for both assays.</w:t>
      </w:r>
    </w:p>
    <w:p w14:paraId="132CE596" w14:textId="77777777" w:rsidR="0038728D" w:rsidRPr="00DD769D" w:rsidRDefault="0038728D" w:rsidP="0038728D"/>
    <w:p w14:paraId="3C706629" w14:textId="77777777" w:rsidR="0038728D" w:rsidRPr="00DD769D" w:rsidRDefault="0038728D" w:rsidP="0038728D"/>
    <w:p w14:paraId="3F0C155A" w14:textId="77777777" w:rsidR="0038728D" w:rsidRPr="00DD769D" w:rsidRDefault="0038728D" w:rsidP="0038728D"/>
    <w:p w14:paraId="4D9BEB19" w14:textId="77777777" w:rsidR="0038728D" w:rsidRPr="00DD769D" w:rsidRDefault="0038728D" w:rsidP="0038728D"/>
    <w:p w14:paraId="7196E9E8" w14:textId="77777777" w:rsidR="0038728D" w:rsidRPr="00DD769D" w:rsidRDefault="0038728D" w:rsidP="0038728D">
      <w:r w:rsidRPr="00DD769D">
        <w:rPr>
          <w:noProof/>
          <w:lang w:val="en-US"/>
        </w:rPr>
        <w:lastRenderedPageBreak/>
        <w:drawing>
          <wp:inline distT="0" distB="0" distL="0" distR="0" wp14:anchorId="34ACF2EB" wp14:editId="69EFEF38">
            <wp:extent cx="3619500" cy="283210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19500" cy="283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986297" w14:textId="77777777" w:rsidR="0038728D" w:rsidRPr="00DD769D" w:rsidRDefault="0038728D" w:rsidP="0038728D"/>
    <w:p w14:paraId="020B17B2" w14:textId="77777777" w:rsidR="0038728D" w:rsidRPr="00B34B0F" w:rsidRDefault="0038728D" w:rsidP="0038728D">
      <w:pPr>
        <w:spacing w:line="480" w:lineRule="auto"/>
        <w:rPr>
          <w:rFonts w:cstheme="minorHAnsi"/>
        </w:rPr>
      </w:pPr>
      <w:r w:rsidRPr="00DD769D">
        <w:rPr>
          <w:rFonts w:cstheme="minorHAnsi"/>
          <w:b/>
          <w:bCs/>
        </w:rPr>
        <w:t>Figure S4: AAV8.CII Prophylaxis reduced severity of arthritis.</w:t>
      </w:r>
      <w:r w:rsidRPr="00DD769D">
        <w:rPr>
          <w:rFonts w:cstheme="minorHAnsi"/>
        </w:rPr>
        <w:t xml:space="preserve"> Peripheral inflammation was measured in the paws of arthritis mice </w:t>
      </w:r>
      <w:r w:rsidRPr="00DD769D">
        <w:rPr>
          <w:rFonts w:asciiTheme="minorHAnsi" w:hAnsiTheme="minorHAnsi" w:cstheme="minorHAnsi"/>
          <w:lang w:val="en-US"/>
        </w:rPr>
        <w:t xml:space="preserve">(n=5/group) </w:t>
      </w:r>
      <w:r w:rsidRPr="00DD769D">
        <w:rPr>
          <w:rFonts w:cstheme="minorHAnsi"/>
        </w:rPr>
        <w:t>every 2-3 days. Data presented is the summation of the four paws to a maximum inflammation score of 16 per day.</w:t>
      </w:r>
    </w:p>
    <w:p w14:paraId="7E98BD29" w14:textId="77777777" w:rsidR="0038728D" w:rsidRDefault="0038728D" w:rsidP="0038728D"/>
    <w:p w14:paraId="449DC243" w14:textId="77777777" w:rsidR="0038728D" w:rsidRDefault="0038728D" w:rsidP="0038728D"/>
    <w:p w14:paraId="73325230" w14:textId="77777777" w:rsidR="0038728D" w:rsidRDefault="0038728D" w:rsidP="0038728D"/>
    <w:p w14:paraId="6C87F113" w14:textId="77777777" w:rsidR="0038728D" w:rsidRDefault="0038728D" w:rsidP="0038728D"/>
    <w:p w14:paraId="5393002F" w14:textId="77777777" w:rsidR="0005383A" w:rsidRDefault="0005383A"/>
    <w:sectPr w:rsidR="0005383A" w:rsidSect="00DD76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28D"/>
    <w:rsid w:val="0005383A"/>
    <w:rsid w:val="0038728D"/>
    <w:rsid w:val="00753582"/>
    <w:rsid w:val="00865BD8"/>
    <w:rsid w:val="0099242A"/>
    <w:rsid w:val="00CE7ECB"/>
    <w:rsid w:val="00DA2157"/>
    <w:rsid w:val="00DD769D"/>
    <w:rsid w:val="00E22F40"/>
    <w:rsid w:val="00E46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3CA74"/>
  <w15:chartTrackingRefBased/>
  <w15:docId w15:val="{56CD0B51-37F5-104A-9034-9A11F5B91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728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8728D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38728D"/>
  </w:style>
  <w:style w:type="character" w:styleId="Hyperlink">
    <w:name w:val="Hyperlink"/>
    <w:basedOn w:val="DefaultParagraphFont"/>
    <w:uiPriority w:val="99"/>
    <w:unhideWhenUsed/>
    <w:rsid w:val="00CE7EC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E7E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hyperlink" Target="http://www.flowjo.com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hyperlink" Target="http://www.flowjo.com" TargetMode="External"/><Relationship Id="rId10" Type="http://schemas.openxmlformats.org/officeDocument/2006/relationships/image" Target="media/image4.emf"/><Relationship Id="rId4" Type="http://schemas.openxmlformats.org/officeDocument/2006/relationships/image" Target="media/image1.png"/><Relationship Id="rId9" Type="http://schemas.openxmlformats.org/officeDocument/2006/relationships/hyperlink" Target="https://www.elispot.com/products/softwar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39</Words>
  <Characters>1936</Characters>
  <Application>Microsoft Office Word</Application>
  <DocSecurity>0</DocSecurity>
  <Lines>16</Lines>
  <Paragraphs>4</Paragraphs>
  <ScaleCrop>false</ScaleCrop>
  <Company/>
  <LinksUpToDate>false</LinksUpToDate>
  <CharactersWithSpaces>2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mya G</cp:lastModifiedBy>
  <cp:revision>8</cp:revision>
  <cp:lastPrinted>2021-08-31T08:52:00Z</cp:lastPrinted>
  <dcterms:created xsi:type="dcterms:W3CDTF">2021-08-08T23:55:00Z</dcterms:created>
  <dcterms:modified xsi:type="dcterms:W3CDTF">2021-08-31T08:52:00Z</dcterms:modified>
</cp:coreProperties>
</file>